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A321E" w14:textId="0D563AB6" w:rsidR="00BF4F41" w:rsidRDefault="00BF4F41" w:rsidP="001D24D9">
      <w:pPr>
        <w:tabs>
          <w:tab w:val="num" w:pos="720"/>
        </w:tabs>
        <w:snapToGrid w:val="0"/>
        <w:spacing w:afterLines="50" w:after="180" w:line="480" w:lineRule="atLeast"/>
        <w:jc w:val="left"/>
        <w:rPr>
          <w:rFonts w:ascii="Times New Roman" w:hAnsi="Times New Roman" w:cs="Times New Roman"/>
          <w:b/>
          <w:color w:val="000000" w:themeColor="text1"/>
        </w:rPr>
      </w:pPr>
      <w:r w:rsidRPr="00BF4F4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le</w:t>
      </w:r>
      <w:r w:rsidR="00FE4F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</w:p>
    <w:p w14:paraId="1817F079" w14:textId="6BBC22A6" w:rsidR="00554324" w:rsidRPr="001D24D9" w:rsidRDefault="001D24D9" w:rsidP="001D24D9">
      <w:pPr>
        <w:tabs>
          <w:tab w:val="num" w:pos="720"/>
        </w:tabs>
        <w:snapToGrid w:val="0"/>
        <w:spacing w:afterLines="50" w:after="180" w:line="48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1D24D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54324">
        <w:rPr>
          <w:rFonts w:ascii="Times New Roman" w:hAnsi="Times New Roman" w:cs="Times New Roman"/>
          <w:b/>
          <w:sz w:val="24"/>
          <w:szCs w:val="24"/>
        </w:rPr>
        <w:t xml:space="preserve">Neonates with </w:t>
      </w:r>
      <w:r w:rsidR="00554324" w:rsidRPr="003752AF">
        <w:rPr>
          <w:rFonts w:ascii="Times New Roman" w:hAnsi="Times New Roman" w:cs="Times New Roman"/>
          <w:b/>
          <w:sz w:val="24"/>
          <w:szCs w:val="24"/>
        </w:rPr>
        <w:t>CMV</w:t>
      </w:r>
      <w:r w:rsidR="00554324">
        <w:rPr>
          <w:rFonts w:ascii="Times New Roman" w:hAnsi="Times New Roman" w:cs="Times New Roman"/>
          <w:b/>
          <w:sz w:val="24"/>
          <w:szCs w:val="24"/>
        </w:rPr>
        <w:t>-associated Gastrointestinal Disease</w:t>
      </w:r>
      <w:r w:rsidR="00554324" w:rsidRPr="003752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4324">
        <w:rPr>
          <w:rFonts w:ascii="Times New Roman" w:hAnsi="Times New Roman" w:cs="Times New Roman"/>
          <w:b/>
          <w:sz w:val="24"/>
          <w:szCs w:val="24"/>
        </w:rPr>
        <w:t xml:space="preserve">Treated by Ganciclovir </w:t>
      </w:r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701"/>
        <w:gridCol w:w="709"/>
        <w:gridCol w:w="1418"/>
        <w:gridCol w:w="1701"/>
        <w:gridCol w:w="1263"/>
        <w:gridCol w:w="851"/>
        <w:gridCol w:w="579"/>
      </w:tblGrid>
      <w:tr w:rsidR="00554324" w:rsidRPr="0008421D" w14:paraId="49E065D1" w14:textId="77777777" w:rsidTr="002E7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14:paraId="69711DDB" w14:textId="77777777" w:rsidR="00554324" w:rsidRPr="0008421D" w:rsidRDefault="00554324" w:rsidP="002E7F2F">
            <w:pPr>
              <w:widowControl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GA, week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18" w:space="0" w:color="auto"/>
            </w:tcBorders>
          </w:tcPr>
          <w:p w14:paraId="33935AD6" w14:textId="77777777" w:rsidR="00554324" w:rsidRPr="0008421D" w:rsidRDefault="00554324" w:rsidP="002E7F2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BW, g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37109C62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and symptoms at onset</w:t>
            </w:r>
          </w:p>
          <w:p w14:paraId="134C30DF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Time (DOL), symptom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</w:tcPr>
          <w:p w14:paraId="6CFBA99C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Breast</w:t>
            </w:r>
          </w:p>
          <w:p w14:paraId="0DA6B445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f</w:t>
            </w: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eeding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F5E7270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D</w:t>
            </w: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iagnosis of CMV infection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75591571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D</w:t>
            </w: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iagnosis of CMV-gastrointestinal disease</w:t>
            </w:r>
          </w:p>
          <w:p w14:paraId="75987952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263" w:type="dxa"/>
            <w:tcBorders>
              <w:top w:val="single" w:sz="18" w:space="0" w:color="auto"/>
              <w:bottom w:val="single" w:sz="18" w:space="0" w:color="auto"/>
            </w:tcBorders>
          </w:tcPr>
          <w:p w14:paraId="757346EE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Anti-viral therapy, duration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</w:tcPr>
          <w:p w14:paraId="62751A4F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Outcome</w:t>
            </w:r>
          </w:p>
        </w:tc>
        <w:tc>
          <w:tcPr>
            <w:tcW w:w="579" w:type="dxa"/>
            <w:tcBorders>
              <w:top w:val="single" w:sz="18" w:space="0" w:color="auto"/>
              <w:bottom w:val="single" w:sz="18" w:space="0" w:color="auto"/>
            </w:tcBorders>
          </w:tcPr>
          <w:p w14:paraId="417F40A9" w14:textId="77777777" w:rsidR="00554324" w:rsidRPr="0008421D" w:rsidRDefault="00554324" w:rsidP="002E7F2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 w:val="0"/>
                <w:sz w:val="16"/>
                <w:szCs w:val="16"/>
              </w:rPr>
              <w:t>Ref.</w:t>
            </w:r>
          </w:p>
        </w:tc>
      </w:tr>
      <w:tr w:rsidR="00554324" w:rsidRPr="0008421D" w14:paraId="52C5B617" w14:textId="77777777" w:rsidTr="002E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18" w:space="0" w:color="auto"/>
            </w:tcBorders>
          </w:tcPr>
          <w:p w14:paraId="40AED546" w14:textId="77777777" w:rsidR="00554324" w:rsidRPr="0008421D" w:rsidRDefault="00554324" w:rsidP="002E7F2F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842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0E38A9D0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5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2ED739B3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DOL25,</w:t>
            </w:r>
          </w:p>
          <w:p w14:paraId="11CD5728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Diarrhea</w:t>
            </w:r>
          </w:p>
          <w:p w14:paraId="0D9545D1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Abdominal distension</w:t>
            </w:r>
          </w:p>
          <w:p w14:paraId="32A423D1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Pleural effusions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DFEC7F0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es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249392D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Urine; </w:t>
            </w: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C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MV detection of early antigen fluorescent foci test+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E2337E9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.a.</w:t>
            </w:r>
            <w:proofErr w:type="spellEnd"/>
          </w:p>
        </w:tc>
        <w:tc>
          <w:tcPr>
            <w:tcW w:w="1263" w:type="dxa"/>
            <w:tcBorders>
              <w:top w:val="single" w:sz="18" w:space="0" w:color="auto"/>
            </w:tcBorders>
          </w:tcPr>
          <w:p w14:paraId="4824A0D6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CV, 13days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403B1E9D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Resolved</w:t>
            </w:r>
          </w:p>
        </w:tc>
        <w:tc>
          <w:tcPr>
            <w:tcW w:w="579" w:type="dxa"/>
            <w:tcBorders>
              <w:top w:val="single" w:sz="18" w:space="0" w:color="auto"/>
            </w:tcBorders>
          </w:tcPr>
          <w:p w14:paraId="371243F4" w14:textId="0A0C9C07" w:rsidR="00554324" w:rsidRPr="0008421D" w:rsidRDefault="00CE0F12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</w:tr>
      <w:tr w:rsidR="00554324" w:rsidRPr="0008421D" w14:paraId="1E1E6D19" w14:textId="77777777" w:rsidTr="002E7F2F">
        <w:trPr>
          <w:trHeight w:val="10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05E77104" w14:textId="77777777" w:rsidR="00554324" w:rsidRPr="0008421D" w:rsidRDefault="00554324" w:rsidP="002E7F2F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842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AE76612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00</w:t>
            </w:r>
          </w:p>
        </w:tc>
        <w:tc>
          <w:tcPr>
            <w:tcW w:w="1701" w:type="dxa"/>
          </w:tcPr>
          <w:p w14:paraId="3A437C2F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DOL26,</w:t>
            </w:r>
          </w:p>
          <w:p w14:paraId="49FFE107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Abdominal distention</w:t>
            </w:r>
          </w:p>
        </w:tc>
        <w:tc>
          <w:tcPr>
            <w:tcW w:w="709" w:type="dxa"/>
          </w:tcPr>
          <w:p w14:paraId="7868AE18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62EBC5C7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Blood; PCR+</w:t>
            </w:r>
          </w:p>
        </w:tc>
        <w:tc>
          <w:tcPr>
            <w:tcW w:w="1701" w:type="dxa"/>
          </w:tcPr>
          <w:p w14:paraId="0A0F5543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Pathology</w:t>
            </w:r>
          </w:p>
          <w:p w14:paraId="0946A962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(CMV inclusion bodies, IHC)</w:t>
            </w:r>
          </w:p>
        </w:tc>
        <w:tc>
          <w:tcPr>
            <w:tcW w:w="1263" w:type="dxa"/>
          </w:tcPr>
          <w:p w14:paraId="76DCD75C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CV, 3weeks</w:t>
            </w:r>
          </w:p>
        </w:tc>
        <w:tc>
          <w:tcPr>
            <w:tcW w:w="851" w:type="dxa"/>
          </w:tcPr>
          <w:p w14:paraId="113EDE8F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Resolved</w:t>
            </w:r>
          </w:p>
        </w:tc>
        <w:tc>
          <w:tcPr>
            <w:tcW w:w="579" w:type="dxa"/>
          </w:tcPr>
          <w:p w14:paraId="33ECCA6C" w14:textId="32F23E92" w:rsidR="00554324" w:rsidRPr="0008421D" w:rsidRDefault="00CE0F12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554324" w:rsidRPr="0008421D" w14:paraId="5431B6FB" w14:textId="77777777" w:rsidTr="002E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04C2616" w14:textId="77777777" w:rsidR="00554324" w:rsidRPr="0008421D" w:rsidRDefault="00554324" w:rsidP="002E7F2F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08421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545DD0D7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8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64</w:t>
            </w:r>
          </w:p>
        </w:tc>
        <w:tc>
          <w:tcPr>
            <w:tcW w:w="1701" w:type="dxa"/>
          </w:tcPr>
          <w:p w14:paraId="2E21A073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DOL19,</w:t>
            </w:r>
          </w:p>
          <w:p w14:paraId="5B15152C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Tachycardia</w:t>
            </w:r>
          </w:p>
          <w:p w14:paraId="52DA1811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Abdominal distension</w:t>
            </w:r>
          </w:p>
        </w:tc>
        <w:tc>
          <w:tcPr>
            <w:tcW w:w="709" w:type="dxa"/>
          </w:tcPr>
          <w:p w14:paraId="13DA3146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1418" w:type="dxa"/>
          </w:tcPr>
          <w:p w14:paraId="34A10FE4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Blood; IgG-, IgM+, PCR+</w:t>
            </w:r>
          </w:p>
          <w:p w14:paraId="21EB5FEB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Urine; culture+</w:t>
            </w:r>
          </w:p>
        </w:tc>
        <w:tc>
          <w:tcPr>
            <w:tcW w:w="1701" w:type="dxa"/>
          </w:tcPr>
          <w:p w14:paraId="5DCB75CA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Pathology</w:t>
            </w:r>
          </w:p>
          <w:p w14:paraId="6172A1CB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(IHC)</w:t>
            </w:r>
          </w:p>
        </w:tc>
        <w:tc>
          <w:tcPr>
            <w:tcW w:w="1263" w:type="dxa"/>
          </w:tcPr>
          <w:p w14:paraId="05B5D9AB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GCV, 3weeks</w:t>
            </w:r>
          </w:p>
        </w:tc>
        <w:tc>
          <w:tcPr>
            <w:tcW w:w="851" w:type="dxa"/>
          </w:tcPr>
          <w:p w14:paraId="2C6C1E55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Resolved</w:t>
            </w:r>
          </w:p>
        </w:tc>
        <w:tc>
          <w:tcPr>
            <w:tcW w:w="579" w:type="dxa"/>
          </w:tcPr>
          <w:p w14:paraId="4AD478F9" w14:textId="221616D7" w:rsidR="00554324" w:rsidRPr="0008421D" w:rsidRDefault="00CE0F12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</w:tr>
      <w:tr w:rsidR="00554324" w:rsidRPr="0008421D" w14:paraId="3C5D696E" w14:textId="77777777" w:rsidTr="002E7F2F">
        <w:trPr>
          <w:trHeight w:val="10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1245A2D0" w14:textId="77777777" w:rsidR="00554324" w:rsidRPr="0008421D" w:rsidRDefault="00554324" w:rsidP="002E7F2F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8421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1483C10F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2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490</w:t>
            </w:r>
          </w:p>
        </w:tc>
        <w:tc>
          <w:tcPr>
            <w:tcW w:w="1701" w:type="dxa"/>
          </w:tcPr>
          <w:p w14:paraId="1D921878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n.a.</w:t>
            </w:r>
            <w:proofErr w:type="spellEnd"/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, </w:t>
            </w:r>
          </w:p>
          <w:p w14:paraId="08C17A08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Abdominal distention</w:t>
            </w:r>
          </w:p>
          <w:p w14:paraId="01732E7F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Biliary vomiting</w:t>
            </w:r>
          </w:p>
        </w:tc>
        <w:tc>
          <w:tcPr>
            <w:tcW w:w="709" w:type="dxa"/>
          </w:tcPr>
          <w:p w14:paraId="3ACB6A58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y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es</w:t>
            </w:r>
          </w:p>
        </w:tc>
        <w:tc>
          <w:tcPr>
            <w:tcW w:w="1418" w:type="dxa"/>
          </w:tcPr>
          <w:p w14:paraId="28BB9241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lood; IgM+</w:t>
            </w:r>
          </w:p>
        </w:tc>
        <w:tc>
          <w:tcPr>
            <w:tcW w:w="1701" w:type="dxa"/>
          </w:tcPr>
          <w:p w14:paraId="3EE69637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Pathology</w:t>
            </w:r>
          </w:p>
          <w:p w14:paraId="2F1D8436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(CMV inclusion bodies)</w:t>
            </w:r>
          </w:p>
        </w:tc>
        <w:tc>
          <w:tcPr>
            <w:tcW w:w="1263" w:type="dxa"/>
          </w:tcPr>
          <w:p w14:paraId="1A65E95B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CV, 6weeks</w:t>
            </w:r>
          </w:p>
        </w:tc>
        <w:tc>
          <w:tcPr>
            <w:tcW w:w="851" w:type="dxa"/>
          </w:tcPr>
          <w:p w14:paraId="52B60473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Resolved</w:t>
            </w:r>
          </w:p>
        </w:tc>
        <w:tc>
          <w:tcPr>
            <w:tcW w:w="579" w:type="dxa"/>
          </w:tcPr>
          <w:p w14:paraId="2BD5990E" w14:textId="170578B1" w:rsidR="00554324" w:rsidRPr="0008421D" w:rsidRDefault="00CE0F12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</w:tr>
      <w:tr w:rsidR="00554324" w:rsidRPr="0008421D" w14:paraId="26758D3C" w14:textId="77777777" w:rsidTr="002E7F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14:paraId="66A27567" w14:textId="77777777" w:rsidR="00554324" w:rsidRPr="0008421D" w:rsidRDefault="00554324" w:rsidP="002E7F2F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08421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017EE576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3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290</w:t>
            </w:r>
          </w:p>
        </w:tc>
        <w:tc>
          <w:tcPr>
            <w:tcW w:w="1701" w:type="dxa"/>
          </w:tcPr>
          <w:p w14:paraId="7C3588B3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D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OL1,</w:t>
            </w:r>
          </w:p>
          <w:p w14:paraId="2CCA3B02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709" w:type="dxa"/>
          </w:tcPr>
          <w:p w14:paraId="65468408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.a.</w:t>
            </w:r>
            <w:proofErr w:type="spellEnd"/>
          </w:p>
        </w:tc>
        <w:tc>
          <w:tcPr>
            <w:tcW w:w="1418" w:type="dxa"/>
          </w:tcPr>
          <w:p w14:paraId="5D440B9C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Blood; IgM+</w:t>
            </w:r>
          </w:p>
          <w:p w14:paraId="167E3E4F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Urine; culture+</w:t>
            </w:r>
          </w:p>
        </w:tc>
        <w:tc>
          <w:tcPr>
            <w:tcW w:w="1701" w:type="dxa"/>
          </w:tcPr>
          <w:p w14:paraId="04291FFD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Pathology</w:t>
            </w:r>
          </w:p>
          <w:p w14:paraId="38BCE4BC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(IHC)</w:t>
            </w:r>
          </w:p>
        </w:tc>
        <w:tc>
          <w:tcPr>
            <w:tcW w:w="1263" w:type="dxa"/>
          </w:tcPr>
          <w:p w14:paraId="419FC023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GCV, 5weeks</w:t>
            </w:r>
          </w:p>
          <w:p w14:paraId="289ACF44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560E214B" w14:textId="77777777" w:rsidR="00554324" w:rsidRPr="0008421D" w:rsidRDefault="00554324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n.a.</w:t>
            </w:r>
            <w:proofErr w:type="spellEnd"/>
          </w:p>
        </w:tc>
        <w:tc>
          <w:tcPr>
            <w:tcW w:w="579" w:type="dxa"/>
          </w:tcPr>
          <w:p w14:paraId="77201FEC" w14:textId="73A47B97" w:rsidR="00554324" w:rsidRPr="0008421D" w:rsidRDefault="00CE0F12" w:rsidP="002E7F2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</w:tr>
      <w:tr w:rsidR="00554324" w:rsidRPr="0008421D" w14:paraId="4F670C01" w14:textId="77777777" w:rsidTr="002E7F2F">
        <w:trPr>
          <w:trHeight w:val="1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18" w:space="0" w:color="auto"/>
            </w:tcBorders>
          </w:tcPr>
          <w:p w14:paraId="06B7EAE0" w14:textId="77777777" w:rsidR="00554324" w:rsidRPr="0008421D" w:rsidRDefault="00554324" w:rsidP="002E7F2F">
            <w:pPr>
              <w:widowControl/>
              <w:jc w:val="left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08421D">
              <w:rPr>
                <w:rFonts w:ascii="Times New Roman" w:hAnsi="Times New Roman" w:cs="Times New Roman"/>
                <w:sz w:val="16"/>
                <w:szCs w:val="16"/>
              </w:rPr>
              <w:t>erm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14:paraId="58BA5011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1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60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7E9E7AF5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DOL15,</w:t>
            </w:r>
          </w:p>
          <w:p w14:paraId="20E00097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Neck retraction, tachypnea, jaundice, loose stools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4C8376CC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n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.a.</w:t>
            </w:r>
            <w:proofErr w:type="spellEnd"/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6A71570F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Blood; IgM+</w:t>
            </w:r>
          </w:p>
          <w:p w14:paraId="1925CA52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Urine; PCR+, culture+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9CF6688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PCR with intestinal biopsy</w:t>
            </w:r>
          </w:p>
        </w:tc>
        <w:tc>
          <w:tcPr>
            <w:tcW w:w="1263" w:type="dxa"/>
            <w:tcBorders>
              <w:bottom w:val="single" w:sz="18" w:space="0" w:color="auto"/>
            </w:tcBorders>
          </w:tcPr>
          <w:p w14:paraId="049D58D6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G</w:t>
            </w: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CV, 6week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365ACA9" w14:textId="77777777" w:rsidR="00554324" w:rsidRPr="0008421D" w:rsidRDefault="00554324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8421D">
              <w:rPr>
                <w:rFonts w:ascii="Times New Roman" w:hAnsi="Times New Roman" w:cs="Times New Roman"/>
                <w:b/>
                <w:sz w:val="16"/>
                <w:szCs w:val="16"/>
              </w:rPr>
              <w:t>Resolved</w:t>
            </w:r>
          </w:p>
        </w:tc>
        <w:tc>
          <w:tcPr>
            <w:tcW w:w="579" w:type="dxa"/>
            <w:tcBorders>
              <w:bottom w:val="single" w:sz="18" w:space="0" w:color="auto"/>
            </w:tcBorders>
          </w:tcPr>
          <w:p w14:paraId="0E9D9B9A" w14:textId="1D4F527D" w:rsidR="00554324" w:rsidRPr="0008421D" w:rsidRDefault="00CE0F12" w:rsidP="002E7F2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</w:tr>
    </w:tbl>
    <w:p w14:paraId="3F4470E2" w14:textId="77777777" w:rsidR="00554324" w:rsidRDefault="00554324" w:rsidP="0055432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CMV, cytomegalovirus; GCV, ganciclovir; </w:t>
      </w:r>
      <w:r w:rsidRPr="00371C22">
        <w:rPr>
          <w:rFonts w:ascii="Times New Roman" w:hAnsi="Times New Roman" w:cs="Times New Roman"/>
          <w:sz w:val="24"/>
          <w:szCs w:val="24"/>
        </w:rPr>
        <w:t>Ref</w:t>
      </w:r>
      <w:r>
        <w:rPr>
          <w:rFonts w:ascii="Times New Roman" w:hAnsi="Times New Roman" w:cs="Times New Roman"/>
          <w:sz w:val="24"/>
          <w:szCs w:val="24"/>
        </w:rPr>
        <w:t xml:space="preserve">, reference; GA, gestational age; BW, birth weight; DOL, day of life; </w:t>
      </w:r>
      <w:proofErr w:type="spellStart"/>
      <w:r>
        <w:rPr>
          <w:rFonts w:ascii="Times New Roman" w:hAnsi="Times New Roman" w:cs="Times New Roman"/>
          <w:sz w:val="24"/>
          <w:szCs w:val="24"/>
        </w:rPr>
        <w:t>n.a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ot available; IHC, immunohistochemistry </w:t>
      </w:r>
    </w:p>
    <w:p w14:paraId="7B1A89D2" w14:textId="77777777" w:rsidR="00554324" w:rsidRPr="00554324" w:rsidRDefault="00554324" w:rsidP="000F726F">
      <w:pPr>
        <w:tabs>
          <w:tab w:val="num" w:pos="720"/>
        </w:tabs>
        <w:snapToGrid w:val="0"/>
        <w:spacing w:afterLines="50" w:after="180" w:line="480" w:lineRule="atLeast"/>
        <w:jc w:val="left"/>
        <w:rPr>
          <w:rFonts w:ascii="Times New Roman" w:hAnsi="Times New Roman" w:cs="Times New Roman"/>
          <w:sz w:val="24"/>
          <w:szCs w:val="24"/>
        </w:rPr>
      </w:pPr>
    </w:p>
    <w:sectPr w:rsidR="00554324" w:rsidRPr="00554324" w:rsidSect="0095168C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0CADB7" w14:textId="77777777" w:rsidR="00C547A3" w:rsidRDefault="00C547A3" w:rsidP="000312F3">
      <w:r>
        <w:separator/>
      </w:r>
    </w:p>
  </w:endnote>
  <w:endnote w:type="continuationSeparator" w:id="0">
    <w:p w14:paraId="1861DCCC" w14:textId="77777777" w:rsidR="00C547A3" w:rsidRDefault="00C547A3" w:rsidP="000312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平成明朝">
    <w:altName w:val="ＭＳ 明朝"/>
    <w:charset w:val="80"/>
    <w:family w:val="auto"/>
    <w:pitch w:val="variable"/>
    <w:sig w:usb0="01000001" w:usb1="08070000" w:usb2="07040011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3713409"/>
      <w:docPartObj>
        <w:docPartGallery w:val="Page Numbers (Bottom of Page)"/>
        <w:docPartUnique/>
      </w:docPartObj>
    </w:sdtPr>
    <w:sdtEndPr/>
    <w:sdtContent>
      <w:p w14:paraId="588E7BF0" w14:textId="4489434A" w:rsidR="004211B1" w:rsidRDefault="004211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6A89" w:rsidRPr="002D6A89">
          <w:rPr>
            <w:noProof/>
            <w:lang w:val="ja-JP"/>
          </w:rPr>
          <w:t>1</w:t>
        </w:r>
        <w:r>
          <w:fldChar w:fldCharType="end"/>
        </w:r>
      </w:p>
    </w:sdtContent>
  </w:sdt>
  <w:p w14:paraId="3BC006A5" w14:textId="77777777" w:rsidR="004211B1" w:rsidRDefault="004211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50072A" w14:textId="77777777" w:rsidR="00C547A3" w:rsidRDefault="00C547A3" w:rsidP="000312F3">
      <w:r>
        <w:separator/>
      </w:r>
    </w:p>
  </w:footnote>
  <w:footnote w:type="continuationSeparator" w:id="0">
    <w:p w14:paraId="147A0798" w14:textId="77777777" w:rsidR="00C547A3" w:rsidRDefault="00C547A3" w:rsidP="000312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76122"/>
    <w:multiLevelType w:val="hybridMultilevel"/>
    <w:tmpl w:val="D9A07AE2"/>
    <w:lvl w:ilvl="0" w:tplc="2A0EBA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4FE372B"/>
    <w:multiLevelType w:val="hybridMultilevel"/>
    <w:tmpl w:val="3E5E2C00"/>
    <w:lvl w:ilvl="0" w:tplc="02527FC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C41D87"/>
    <w:multiLevelType w:val="hybridMultilevel"/>
    <w:tmpl w:val="D7520D38"/>
    <w:lvl w:ilvl="0" w:tplc="A13CEC26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D94DEC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690100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7D6F3E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4A3C57F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D98445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01868E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1EECBF0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CF62D3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173F768A"/>
    <w:multiLevelType w:val="hybridMultilevel"/>
    <w:tmpl w:val="671E7690"/>
    <w:lvl w:ilvl="0" w:tplc="CDE2D94A">
      <w:start w:val="1"/>
      <w:numFmt w:val="lowerLetter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73A08AA"/>
    <w:multiLevelType w:val="hybridMultilevel"/>
    <w:tmpl w:val="5638FAC4"/>
    <w:lvl w:ilvl="0" w:tplc="EE8AB250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F6A35F3"/>
    <w:multiLevelType w:val="hybridMultilevel"/>
    <w:tmpl w:val="C4F0B6F0"/>
    <w:lvl w:ilvl="0" w:tplc="1854C26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32FD51AA"/>
    <w:multiLevelType w:val="hybridMultilevel"/>
    <w:tmpl w:val="F962D554"/>
    <w:lvl w:ilvl="0" w:tplc="DC1E1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361501B1"/>
    <w:multiLevelType w:val="hybridMultilevel"/>
    <w:tmpl w:val="353ED46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AF8059B"/>
    <w:multiLevelType w:val="hybridMultilevel"/>
    <w:tmpl w:val="93B8A5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813380B"/>
    <w:multiLevelType w:val="hybridMultilevel"/>
    <w:tmpl w:val="709EEF7A"/>
    <w:lvl w:ilvl="0" w:tplc="A9E40782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0260576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298C118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1BAE818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C7AF08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7C0527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F6ED6F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DCADFD2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3F84113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5E1E0223"/>
    <w:multiLevelType w:val="hybridMultilevel"/>
    <w:tmpl w:val="586CA054"/>
    <w:lvl w:ilvl="0" w:tplc="659A43A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ADEA5B2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E6C4086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A0EE6F4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34C462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61C2DA2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2E62E506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738B86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68AC60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1" w15:restartNumberingAfterBreak="0">
    <w:nsid w:val="6AD7014F"/>
    <w:multiLevelType w:val="hybridMultilevel"/>
    <w:tmpl w:val="305480B8"/>
    <w:lvl w:ilvl="0" w:tplc="98B0465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B340A5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98406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AF4F4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A46D86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1CAC2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EDC2E0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AA303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D4479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D80251"/>
    <w:multiLevelType w:val="hybridMultilevel"/>
    <w:tmpl w:val="27E278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8787323"/>
    <w:multiLevelType w:val="hybridMultilevel"/>
    <w:tmpl w:val="B3B834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2"/>
  </w:num>
  <w:num w:numId="4">
    <w:abstractNumId w:val="10"/>
  </w:num>
  <w:num w:numId="5">
    <w:abstractNumId w:val="4"/>
  </w:num>
  <w:num w:numId="6">
    <w:abstractNumId w:val="5"/>
  </w:num>
  <w:num w:numId="7">
    <w:abstractNumId w:val="1"/>
  </w:num>
  <w:num w:numId="8">
    <w:abstractNumId w:val="0"/>
  </w:num>
  <w:num w:numId="9">
    <w:abstractNumId w:val="3"/>
  </w:num>
  <w:num w:numId="10">
    <w:abstractNumId w:val="6"/>
  </w:num>
  <w:num w:numId="11">
    <w:abstractNumId w:val="7"/>
  </w:num>
  <w:num w:numId="12">
    <w:abstractNumId w:val="8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ＭＳ Ｐゴシック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pttprdpaaa9je0tzkv5xartpvs2e5v0xxw&quot;&gt;My EndNote Library&lt;record-ids&gt;&lt;item&gt;350&lt;/item&gt;&lt;item&gt;428&lt;/item&gt;&lt;item&gt;437&lt;/item&gt;&lt;item&gt;1462&lt;/item&gt;&lt;item&gt;1489&lt;/item&gt;&lt;item&gt;1491&lt;/item&gt;&lt;item&gt;1549&lt;/item&gt;&lt;item&gt;1554&lt;/item&gt;&lt;item&gt;1564&lt;/item&gt;&lt;item&gt;1573&lt;/item&gt;&lt;item&gt;1664&lt;/item&gt;&lt;item&gt;1671&lt;/item&gt;&lt;/record-ids&gt;&lt;/item&gt;&lt;/Libraries&gt;"/>
  </w:docVars>
  <w:rsids>
    <w:rsidRoot w:val="000312F3"/>
    <w:rsid w:val="000003FC"/>
    <w:rsid w:val="00002107"/>
    <w:rsid w:val="00002955"/>
    <w:rsid w:val="00005275"/>
    <w:rsid w:val="00006C38"/>
    <w:rsid w:val="00007803"/>
    <w:rsid w:val="00007E88"/>
    <w:rsid w:val="000107EF"/>
    <w:rsid w:val="00011D50"/>
    <w:rsid w:val="00012119"/>
    <w:rsid w:val="00012927"/>
    <w:rsid w:val="00012A74"/>
    <w:rsid w:val="00013E8B"/>
    <w:rsid w:val="00015398"/>
    <w:rsid w:val="00022C4E"/>
    <w:rsid w:val="000232D0"/>
    <w:rsid w:val="0002396A"/>
    <w:rsid w:val="000254DA"/>
    <w:rsid w:val="00025694"/>
    <w:rsid w:val="000312F3"/>
    <w:rsid w:val="0003247D"/>
    <w:rsid w:val="00032495"/>
    <w:rsid w:val="0003251C"/>
    <w:rsid w:val="00032E63"/>
    <w:rsid w:val="00033284"/>
    <w:rsid w:val="0003392E"/>
    <w:rsid w:val="00034F76"/>
    <w:rsid w:val="00040C26"/>
    <w:rsid w:val="00040C41"/>
    <w:rsid w:val="0004166F"/>
    <w:rsid w:val="00042133"/>
    <w:rsid w:val="000448C1"/>
    <w:rsid w:val="000450CA"/>
    <w:rsid w:val="00050462"/>
    <w:rsid w:val="00056A1A"/>
    <w:rsid w:val="0005769A"/>
    <w:rsid w:val="00057A08"/>
    <w:rsid w:val="00057D06"/>
    <w:rsid w:val="000608E5"/>
    <w:rsid w:val="00061AAE"/>
    <w:rsid w:val="000652D0"/>
    <w:rsid w:val="0006713B"/>
    <w:rsid w:val="0007026F"/>
    <w:rsid w:val="00070BCE"/>
    <w:rsid w:val="000729FB"/>
    <w:rsid w:val="0007365C"/>
    <w:rsid w:val="000738B7"/>
    <w:rsid w:val="00074E1A"/>
    <w:rsid w:val="00075407"/>
    <w:rsid w:val="0007611C"/>
    <w:rsid w:val="00076D29"/>
    <w:rsid w:val="00076EE6"/>
    <w:rsid w:val="00082A85"/>
    <w:rsid w:val="00084A18"/>
    <w:rsid w:val="00087CC5"/>
    <w:rsid w:val="00090F63"/>
    <w:rsid w:val="00093C7E"/>
    <w:rsid w:val="00093CA7"/>
    <w:rsid w:val="0009622C"/>
    <w:rsid w:val="000963F1"/>
    <w:rsid w:val="000975EF"/>
    <w:rsid w:val="00097880"/>
    <w:rsid w:val="00097A00"/>
    <w:rsid w:val="00097DD2"/>
    <w:rsid w:val="000A0338"/>
    <w:rsid w:val="000A1F64"/>
    <w:rsid w:val="000A244C"/>
    <w:rsid w:val="000A3EE8"/>
    <w:rsid w:val="000A4E91"/>
    <w:rsid w:val="000A69EA"/>
    <w:rsid w:val="000A7622"/>
    <w:rsid w:val="000B584C"/>
    <w:rsid w:val="000B5C24"/>
    <w:rsid w:val="000B62BD"/>
    <w:rsid w:val="000B6589"/>
    <w:rsid w:val="000C051C"/>
    <w:rsid w:val="000C1753"/>
    <w:rsid w:val="000C1E30"/>
    <w:rsid w:val="000C1FE2"/>
    <w:rsid w:val="000C2392"/>
    <w:rsid w:val="000C2788"/>
    <w:rsid w:val="000C27FB"/>
    <w:rsid w:val="000C4F30"/>
    <w:rsid w:val="000C56C6"/>
    <w:rsid w:val="000C7278"/>
    <w:rsid w:val="000D2756"/>
    <w:rsid w:val="000D2C02"/>
    <w:rsid w:val="000D2DAD"/>
    <w:rsid w:val="000D4C45"/>
    <w:rsid w:val="000D5870"/>
    <w:rsid w:val="000E3A2B"/>
    <w:rsid w:val="000E436B"/>
    <w:rsid w:val="000E6915"/>
    <w:rsid w:val="000E6CD5"/>
    <w:rsid w:val="000E72E2"/>
    <w:rsid w:val="000F10FF"/>
    <w:rsid w:val="000F3C08"/>
    <w:rsid w:val="000F3C83"/>
    <w:rsid w:val="000F726F"/>
    <w:rsid w:val="001016EC"/>
    <w:rsid w:val="00101888"/>
    <w:rsid w:val="001020A9"/>
    <w:rsid w:val="00103EA3"/>
    <w:rsid w:val="00105D41"/>
    <w:rsid w:val="00107880"/>
    <w:rsid w:val="00111116"/>
    <w:rsid w:val="0011253B"/>
    <w:rsid w:val="00116BCD"/>
    <w:rsid w:val="001204A5"/>
    <w:rsid w:val="001206D3"/>
    <w:rsid w:val="001210C9"/>
    <w:rsid w:val="00122BE5"/>
    <w:rsid w:val="0012419C"/>
    <w:rsid w:val="0012423A"/>
    <w:rsid w:val="00127289"/>
    <w:rsid w:val="00130612"/>
    <w:rsid w:val="00132816"/>
    <w:rsid w:val="00135B49"/>
    <w:rsid w:val="00135F69"/>
    <w:rsid w:val="00141C0D"/>
    <w:rsid w:val="00144F8C"/>
    <w:rsid w:val="00146013"/>
    <w:rsid w:val="00147C7A"/>
    <w:rsid w:val="00152D1C"/>
    <w:rsid w:val="0015313C"/>
    <w:rsid w:val="00155296"/>
    <w:rsid w:val="001552FC"/>
    <w:rsid w:val="00156986"/>
    <w:rsid w:val="001602BE"/>
    <w:rsid w:val="0016125A"/>
    <w:rsid w:val="00162C40"/>
    <w:rsid w:val="00162D96"/>
    <w:rsid w:val="001633E2"/>
    <w:rsid w:val="00163C80"/>
    <w:rsid w:val="00165815"/>
    <w:rsid w:val="00170994"/>
    <w:rsid w:val="001715D2"/>
    <w:rsid w:val="00171A0A"/>
    <w:rsid w:val="00172E13"/>
    <w:rsid w:val="0017322B"/>
    <w:rsid w:val="001749DF"/>
    <w:rsid w:val="001830D0"/>
    <w:rsid w:val="00183BF8"/>
    <w:rsid w:val="00185685"/>
    <w:rsid w:val="001859BE"/>
    <w:rsid w:val="001862A5"/>
    <w:rsid w:val="00187B4D"/>
    <w:rsid w:val="00190258"/>
    <w:rsid w:val="001913F7"/>
    <w:rsid w:val="001920E7"/>
    <w:rsid w:val="001926D4"/>
    <w:rsid w:val="001928B8"/>
    <w:rsid w:val="00195293"/>
    <w:rsid w:val="00196938"/>
    <w:rsid w:val="001A10DB"/>
    <w:rsid w:val="001A2DE3"/>
    <w:rsid w:val="001A37E4"/>
    <w:rsid w:val="001A5AA2"/>
    <w:rsid w:val="001A659F"/>
    <w:rsid w:val="001B59F7"/>
    <w:rsid w:val="001B68C4"/>
    <w:rsid w:val="001B6FB8"/>
    <w:rsid w:val="001C0A29"/>
    <w:rsid w:val="001C1D9F"/>
    <w:rsid w:val="001C2941"/>
    <w:rsid w:val="001C3F6C"/>
    <w:rsid w:val="001C52C5"/>
    <w:rsid w:val="001C6D74"/>
    <w:rsid w:val="001C77F1"/>
    <w:rsid w:val="001D24D9"/>
    <w:rsid w:val="001D5FAA"/>
    <w:rsid w:val="001D7E3B"/>
    <w:rsid w:val="001E0CD3"/>
    <w:rsid w:val="001E1F34"/>
    <w:rsid w:val="001E2C89"/>
    <w:rsid w:val="001E3C81"/>
    <w:rsid w:val="001E4746"/>
    <w:rsid w:val="001E58D8"/>
    <w:rsid w:val="001E5BA1"/>
    <w:rsid w:val="001E65FE"/>
    <w:rsid w:val="001E6C08"/>
    <w:rsid w:val="001E7DB3"/>
    <w:rsid w:val="001F096F"/>
    <w:rsid w:val="001F23CA"/>
    <w:rsid w:val="001F318A"/>
    <w:rsid w:val="001F32D7"/>
    <w:rsid w:val="001F43CC"/>
    <w:rsid w:val="001F6C81"/>
    <w:rsid w:val="0020236C"/>
    <w:rsid w:val="00203E5A"/>
    <w:rsid w:val="0020471E"/>
    <w:rsid w:val="00204E51"/>
    <w:rsid w:val="00205410"/>
    <w:rsid w:val="00206741"/>
    <w:rsid w:val="0020799C"/>
    <w:rsid w:val="00212FB9"/>
    <w:rsid w:val="002135AD"/>
    <w:rsid w:val="0021637A"/>
    <w:rsid w:val="00217276"/>
    <w:rsid w:val="00217A84"/>
    <w:rsid w:val="002229D4"/>
    <w:rsid w:val="0022521D"/>
    <w:rsid w:val="00232930"/>
    <w:rsid w:val="00233D43"/>
    <w:rsid w:val="002344F1"/>
    <w:rsid w:val="00235BC7"/>
    <w:rsid w:val="00236545"/>
    <w:rsid w:val="00237481"/>
    <w:rsid w:val="00237F48"/>
    <w:rsid w:val="00240562"/>
    <w:rsid w:val="002431C2"/>
    <w:rsid w:val="00244D12"/>
    <w:rsid w:val="002458E8"/>
    <w:rsid w:val="002470C8"/>
    <w:rsid w:val="002506A0"/>
    <w:rsid w:val="0025295E"/>
    <w:rsid w:val="00253CDE"/>
    <w:rsid w:val="0025431F"/>
    <w:rsid w:val="00257A6F"/>
    <w:rsid w:val="00261DAC"/>
    <w:rsid w:val="002623D4"/>
    <w:rsid w:val="00263F99"/>
    <w:rsid w:val="00265F61"/>
    <w:rsid w:val="0027167D"/>
    <w:rsid w:val="00275DA9"/>
    <w:rsid w:val="00276C9F"/>
    <w:rsid w:val="00277DFF"/>
    <w:rsid w:val="002829E1"/>
    <w:rsid w:val="00283918"/>
    <w:rsid w:val="0028557F"/>
    <w:rsid w:val="00286919"/>
    <w:rsid w:val="00287213"/>
    <w:rsid w:val="00287A01"/>
    <w:rsid w:val="0029084E"/>
    <w:rsid w:val="0029205A"/>
    <w:rsid w:val="00293F7E"/>
    <w:rsid w:val="002A16BA"/>
    <w:rsid w:val="002A4FD1"/>
    <w:rsid w:val="002A5644"/>
    <w:rsid w:val="002A5958"/>
    <w:rsid w:val="002A64F3"/>
    <w:rsid w:val="002A6537"/>
    <w:rsid w:val="002A6885"/>
    <w:rsid w:val="002A7BC4"/>
    <w:rsid w:val="002B18B3"/>
    <w:rsid w:val="002B2E75"/>
    <w:rsid w:val="002B3504"/>
    <w:rsid w:val="002B37EB"/>
    <w:rsid w:val="002B38F8"/>
    <w:rsid w:val="002B4858"/>
    <w:rsid w:val="002B5AAB"/>
    <w:rsid w:val="002B62B1"/>
    <w:rsid w:val="002C1F58"/>
    <w:rsid w:val="002C37E9"/>
    <w:rsid w:val="002C502A"/>
    <w:rsid w:val="002D050F"/>
    <w:rsid w:val="002D0AD5"/>
    <w:rsid w:val="002D0BFF"/>
    <w:rsid w:val="002D1B12"/>
    <w:rsid w:val="002D3463"/>
    <w:rsid w:val="002D4ED1"/>
    <w:rsid w:val="002D6A89"/>
    <w:rsid w:val="002D7CCB"/>
    <w:rsid w:val="002D7F6D"/>
    <w:rsid w:val="002E094E"/>
    <w:rsid w:val="002E0DE6"/>
    <w:rsid w:val="002E187E"/>
    <w:rsid w:val="002E1D52"/>
    <w:rsid w:val="002E334F"/>
    <w:rsid w:val="002E58DC"/>
    <w:rsid w:val="002F0BC5"/>
    <w:rsid w:val="002F0E18"/>
    <w:rsid w:val="002F6D74"/>
    <w:rsid w:val="003002FF"/>
    <w:rsid w:val="0030045D"/>
    <w:rsid w:val="00302935"/>
    <w:rsid w:val="0030323D"/>
    <w:rsid w:val="00304AAA"/>
    <w:rsid w:val="00314D65"/>
    <w:rsid w:val="00315DFB"/>
    <w:rsid w:val="00317811"/>
    <w:rsid w:val="00321E79"/>
    <w:rsid w:val="00321EAF"/>
    <w:rsid w:val="00322AF0"/>
    <w:rsid w:val="00322B15"/>
    <w:rsid w:val="00322F3C"/>
    <w:rsid w:val="003233C9"/>
    <w:rsid w:val="0032560A"/>
    <w:rsid w:val="00327C57"/>
    <w:rsid w:val="00333166"/>
    <w:rsid w:val="003376DB"/>
    <w:rsid w:val="00341CDD"/>
    <w:rsid w:val="00342633"/>
    <w:rsid w:val="00342A40"/>
    <w:rsid w:val="003440BE"/>
    <w:rsid w:val="00352F74"/>
    <w:rsid w:val="00353941"/>
    <w:rsid w:val="003548B8"/>
    <w:rsid w:val="00356637"/>
    <w:rsid w:val="0035741C"/>
    <w:rsid w:val="00360C41"/>
    <w:rsid w:val="00364677"/>
    <w:rsid w:val="00364C24"/>
    <w:rsid w:val="003673D3"/>
    <w:rsid w:val="00370E22"/>
    <w:rsid w:val="00372218"/>
    <w:rsid w:val="00373D86"/>
    <w:rsid w:val="0037565F"/>
    <w:rsid w:val="0038081F"/>
    <w:rsid w:val="00381D87"/>
    <w:rsid w:val="00384143"/>
    <w:rsid w:val="0038793C"/>
    <w:rsid w:val="00387F53"/>
    <w:rsid w:val="003903FA"/>
    <w:rsid w:val="00391ABA"/>
    <w:rsid w:val="0039259D"/>
    <w:rsid w:val="003935C1"/>
    <w:rsid w:val="00395810"/>
    <w:rsid w:val="00396971"/>
    <w:rsid w:val="003A279E"/>
    <w:rsid w:val="003A2922"/>
    <w:rsid w:val="003A2A49"/>
    <w:rsid w:val="003A55BD"/>
    <w:rsid w:val="003A590C"/>
    <w:rsid w:val="003A6D0A"/>
    <w:rsid w:val="003A74F7"/>
    <w:rsid w:val="003B00FD"/>
    <w:rsid w:val="003B0503"/>
    <w:rsid w:val="003B1C8F"/>
    <w:rsid w:val="003B2B46"/>
    <w:rsid w:val="003C00D4"/>
    <w:rsid w:val="003C1678"/>
    <w:rsid w:val="003C3A73"/>
    <w:rsid w:val="003C3B8A"/>
    <w:rsid w:val="003C3E98"/>
    <w:rsid w:val="003C6F68"/>
    <w:rsid w:val="003D0A54"/>
    <w:rsid w:val="003D27F9"/>
    <w:rsid w:val="003D31F5"/>
    <w:rsid w:val="003D6F18"/>
    <w:rsid w:val="003E018A"/>
    <w:rsid w:val="003E0CB2"/>
    <w:rsid w:val="003E2BD1"/>
    <w:rsid w:val="003E4785"/>
    <w:rsid w:val="003E5ACC"/>
    <w:rsid w:val="003F5557"/>
    <w:rsid w:val="003F6C33"/>
    <w:rsid w:val="003F73FA"/>
    <w:rsid w:val="004028EA"/>
    <w:rsid w:val="00404BC8"/>
    <w:rsid w:val="00404E8E"/>
    <w:rsid w:val="004066C6"/>
    <w:rsid w:val="00406EFE"/>
    <w:rsid w:val="00407425"/>
    <w:rsid w:val="00411BAA"/>
    <w:rsid w:val="00415E00"/>
    <w:rsid w:val="00415F13"/>
    <w:rsid w:val="00416FEC"/>
    <w:rsid w:val="00417804"/>
    <w:rsid w:val="00420170"/>
    <w:rsid w:val="004211B1"/>
    <w:rsid w:val="00421DA8"/>
    <w:rsid w:val="00422A59"/>
    <w:rsid w:val="004251D9"/>
    <w:rsid w:val="00425448"/>
    <w:rsid w:val="00426666"/>
    <w:rsid w:val="0042720F"/>
    <w:rsid w:val="00430BB1"/>
    <w:rsid w:val="00430DE0"/>
    <w:rsid w:val="004313CD"/>
    <w:rsid w:val="00432FD0"/>
    <w:rsid w:val="004346A1"/>
    <w:rsid w:val="00437871"/>
    <w:rsid w:val="00447772"/>
    <w:rsid w:val="004527AF"/>
    <w:rsid w:val="00454234"/>
    <w:rsid w:val="0046319A"/>
    <w:rsid w:val="004674DD"/>
    <w:rsid w:val="0047285C"/>
    <w:rsid w:val="004736CE"/>
    <w:rsid w:val="00473BED"/>
    <w:rsid w:val="00475190"/>
    <w:rsid w:val="00477266"/>
    <w:rsid w:val="004807C9"/>
    <w:rsid w:val="00480976"/>
    <w:rsid w:val="00481369"/>
    <w:rsid w:val="00484605"/>
    <w:rsid w:val="00485F94"/>
    <w:rsid w:val="00490667"/>
    <w:rsid w:val="0049088A"/>
    <w:rsid w:val="00490D0E"/>
    <w:rsid w:val="004955B5"/>
    <w:rsid w:val="00496BF5"/>
    <w:rsid w:val="0049771D"/>
    <w:rsid w:val="004A190A"/>
    <w:rsid w:val="004B1AC6"/>
    <w:rsid w:val="004B4838"/>
    <w:rsid w:val="004B6B4D"/>
    <w:rsid w:val="004B6E0D"/>
    <w:rsid w:val="004B6F77"/>
    <w:rsid w:val="004B7B0A"/>
    <w:rsid w:val="004C176F"/>
    <w:rsid w:val="004C2314"/>
    <w:rsid w:val="004C2A39"/>
    <w:rsid w:val="004C5189"/>
    <w:rsid w:val="004C7B09"/>
    <w:rsid w:val="004D08A1"/>
    <w:rsid w:val="004D2B53"/>
    <w:rsid w:val="004D3332"/>
    <w:rsid w:val="004D4377"/>
    <w:rsid w:val="004D69C9"/>
    <w:rsid w:val="004E08FF"/>
    <w:rsid w:val="004E1313"/>
    <w:rsid w:val="004E26E9"/>
    <w:rsid w:val="004E30A3"/>
    <w:rsid w:val="004E5F81"/>
    <w:rsid w:val="004E65D8"/>
    <w:rsid w:val="004E6D88"/>
    <w:rsid w:val="004F03A0"/>
    <w:rsid w:val="004F399A"/>
    <w:rsid w:val="004F441D"/>
    <w:rsid w:val="004F75E5"/>
    <w:rsid w:val="004F79A7"/>
    <w:rsid w:val="004F7BFB"/>
    <w:rsid w:val="0050025E"/>
    <w:rsid w:val="00503D5F"/>
    <w:rsid w:val="00504787"/>
    <w:rsid w:val="00505458"/>
    <w:rsid w:val="00505B8A"/>
    <w:rsid w:val="00510D51"/>
    <w:rsid w:val="00513589"/>
    <w:rsid w:val="0051463E"/>
    <w:rsid w:val="005156B2"/>
    <w:rsid w:val="00517CE7"/>
    <w:rsid w:val="005214BF"/>
    <w:rsid w:val="005215C3"/>
    <w:rsid w:val="005221EE"/>
    <w:rsid w:val="00522D4E"/>
    <w:rsid w:val="005246AC"/>
    <w:rsid w:val="005278A2"/>
    <w:rsid w:val="00533061"/>
    <w:rsid w:val="00533AB2"/>
    <w:rsid w:val="00536AA0"/>
    <w:rsid w:val="00537DF1"/>
    <w:rsid w:val="005407A3"/>
    <w:rsid w:val="0054110F"/>
    <w:rsid w:val="00550E67"/>
    <w:rsid w:val="005537B7"/>
    <w:rsid w:val="005539E4"/>
    <w:rsid w:val="00554324"/>
    <w:rsid w:val="00554561"/>
    <w:rsid w:val="0055545F"/>
    <w:rsid w:val="00564589"/>
    <w:rsid w:val="00566C49"/>
    <w:rsid w:val="0056756E"/>
    <w:rsid w:val="00571EF0"/>
    <w:rsid w:val="005728E2"/>
    <w:rsid w:val="0057306A"/>
    <w:rsid w:val="005734A7"/>
    <w:rsid w:val="0058031C"/>
    <w:rsid w:val="0058488C"/>
    <w:rsid w:val="005859F1"/>
    <w:rsid w:val="00593711"/>
    <w:rsid w:val="005941FF"/>
    <w:rsid w:val="00595659"/>
    <w:rsid w:val="00595B0B"/>
    <w:rsid w:val="00596CAE"/>
    <w:rsid w:val="005A1101"/>
    <w:rsid w:val="005A3072"/>
    <w:rsid w:val="005A401A"/>
    <w:rsid w:val="005B1390"/>
    <w:rsid w:val="005B2469"/>
    <w:rsid w:val="005B490C"/>
    <w:rsid w:val="005B7556"/>
    <w:rsid w:val="005C10CB"/>
    <w:rsid w:val="005C16E7"/>
    <w:rsid w:val="005C6D1B"/>
    <w:rsid w:val="005D0514"/>
    <w:rsid w:val="005D2E46"/>
    <w:rsid w:val="005D34FF"/>
    <w:rsid w:val="005D3E3B"/>
    <w:rsid w:val="005D4FCE"/>
    <w:rsid w:val="005D793B"/>
    <w:rsid w:val="005E06BF"/>
    <w:rsid w:val="005E17C7"/>
    <w:rsid w:val="005E3DA8"/>
    <w:rsid w:val="005E3F34"/>
    <w:rsid w:val="005E5633"/>
    <w:rsid w:val="005F320E"/>
    <w:rsid w:val="005F34EA"/>
    <w:rsid w:val="005F68FE"/>
    <w:rsid w:val="005F7CAC"/>
    <w:rsid w:val="006070B1"/>
    <w:rsid w:val="00611783"/>
    <w:rsid w:val="006156B9"/>
    <w:rsid w:val="00616F7E"/>
    <w:rsid w:val="00620DAC"/>
    <w:rsid w:val="00622A0D"/>
    <w:rsid w:val="00623210"/>
    <w:rsid w:val="006241F5"/>
    <w:rsid w:val="00626EF6"/>
    <w:rsid w:val="00627589"/>
    <w:rsid w:val="00631339"/>
    <w:rsid w:val="0063149C"/>
    <w:rsid w:val="0063319A"/>
    <w:rsid w:val="00637276"/>
    <w:rsid w:val="00637A83"/>
    <w:rsid w:val="00637DCF"/>
    <w:rsid w:val="00640438"/>
    <w:rsid w:val="00640E2F"/>
    <w:rsid w:val="00641B12"/>
    <w:rsid w:val="00643A54"/>
    <w:rsid w:val="00643A9F"/>
    <w:rsid w:val="00643D8B"/>
    <w:rsid w:val="00644780"/>
    <w:rsid w:val="00646F13"/>
    <w:rsid w:val="006471F2"/>
    <w:rsid w:val="0064796E"/>
    <w:rsid w:val="00650951"/>
    <w:rsid w:val="0065162E"/>
    <w:rsid w:val="00652841"/>
    <w:rsid w:val="00652A05"/>
    <w:rsid w:val="006620CF"/>
    <w:rsid w:val="006635BB"/>
    <w:rsid w:val="00664082"/>
    <w:rsid w:val="00664ED7"/>
    <w:rsid w:val="006650F2"/>
    <w:rsid w:val="0066582A"/>
    <w:rsid w:val="00670705"/>
    <w:rsid w:val="006708F1"/>
    <w:rsid w:val="006747C1"/>
    <w:rsid w:val="00676682"/>
    <w:rsid w:val="00685B0B"/>
    <w:rsid w:val="0068732E"/>
    <w:rsid w:val="0069003B"/>
    <w:rsid w:val="0069268B"/>
    <w:rsid w:val="0069315E"/>
    <w:rsid w:val="00694FF1"/>
    <w:rsid w:val="0069656D"/>
    <w:rsid w:val="0069668E"/>
    <w:rsid w:val="006968FC"/>
    <w:rsid w:val="006973BA"/>
    <w:rsid w:val="006A7917"/>
    <w:rsid w:val="006B2D08"/>
    <w:rsid w:val="006B2F0A"/>
    <w:rsid w:val="006B3720"/>
    <w:rsid w:val="006B46F6"/>
    <w:rsid w:val="006B651F"/>
    <w:rsid w:val="006B6598"/>
    <w:rsid w:val="006C1EFA"/>
    <w:rsid w:val="006C2D25"/>
    <w:rsid w:val="006C49B4"/>
    <w:rsid w:val="006C5E08"/>
    <w:rsid w:val="006D1A2E"/>
    <w:rsid w:val="006D60F8"/>
    <w:rsid w:val="006D64F3"/>
    <w:rsid w:val="006E5306"/>
    <w:rsid w:val="006E554E"/>
    <w:rsid w:val="006E5C32"/>
    <w:rsid w:val="006F4885"/>
    <w:rsid w:val="006F5403"/>
    <w:rsid w:val="006F57F7"/>
    <w:rsid w:val="006F62BA"/>
    <w:rsid w:val="007009EB"/>
    <w:rsid w:val="00702ED4"/>
    <w:rsid w:val="0070424B"/>
    <w:rsid w:val="007043A7"/>
    <w:rsid w:val="007058B2"/>
    <w:rsid w:val="00713D15"/>
    <w:rsid w:val="00720DEC"/>
    <w:rsid w:val="007210DF"/>
    <w:rsid w:val="00722DF3"/>
    <w:rsid w:val="00722E1A"/>
    <w:rsid w:val="0072530C"/>
    <w:rsid w:val="00726B93"/>
    <w:rsid w:val="00733AF4"/>
    <w:rsid w:val="007342FD"/>
    <w:rsid w:val="00734C93"/>
    <w:rsid w:val="007363E3"/>
    <w:rsid w:val="0073709B"/>
    <w:rsid w:val="00743477"/>
    <w:rsid w:val="00744615"/>
    <w:rsid w:val="0074462F"/>
    <w:rsid w:val="0074717B"/>
    <w:rsid w:val="00750B7B"/>
    <w:rsid w:val="007543A3"/>
    <w:rsid w:val="00755242"/>
    <w:rsid w:val="00755A0F"/>
    <w:rsid w:val="00761932"/>
    <w:rsid w:val="007768FF"/>
    <w:rsid w:val="0078107D"/>
    <w:rsid w:val="00782689"/>
    <w:rsid w:val="00782C49"/>
    <w:rsid w:val="0078375B"/>
    <w:rsid w:val="00786376"/>
    <w:rsid w:val="00787598"/>
    <w:rsid w:val="007927B6"/>
    <w:rsid w:val="00794547"/>
    <w:rsid w:val="00794AE7"/>
    <w:rsid w:val="00796981"/>
    <w:rsid w:val="007A0F19"/>
    <w:rsid w:val="007A2192"/>
    <w:rsid w:val="007A338A"/>
    <w:rsid w:val="007A3447"/>
    <w:rsid w:val="007A70CE"/>
    <w:rsid w:val="007B06D5"/>
    <w:rsid w:val="007B1C90"/>
    <w:rsid w:val="007B1D09"/>
    <w:rsid w:val="007B2ADB"/>
    <w:rsid w:val="007B64AB"/>
    <w:rsid w:val="007B676C"/>
    <w:rsid w:val="007B7313"/>
    <w:rsid w:val="007C3192"/>
    <w:rsid w:val="007C40CD"/>
    <w:rsid w:val="007C4801"/>
    <w:rsid w:val="007C4AEC"/>
    <w:rsid w:val="007C4D88"/>
    <w:rsid w:val="007C511B"/>
    <w:rsid w:val="007C59F5"/>
    <w:rsid w:val="007C65FA"/>
    <w:rsid w:val="007C771B"/>
    <w:rsid w:val="007D2340"/>
    <w:rsid w:val="007D363E"/>
    <w:rsid w:val="007D582C"/>
    <w:rsid w:val="007D69CD"/>
    <w:rsid w:val="007D733A"/>
    <w:rsid w:val="007D7E60"/>
    <w:rsid w:val="007E015B"/>
    <w:rsid w:val="007E0290"/>
    <w:rsid w:val="007E06E0"/>
    <w:rsid w:val="007E2667"/>
    <w:rsid w:val="007E2D57"/>
    <w:rsid w:val="007E39FD"/>
    <w:rsid w:val="007E7CEB"/>
    <w:rsid w:val="007F21EC"/>
    <w:rsid w:val="007F60CF"/>
    <w:rsid w:val="00800702"/>
    <w:rsid w:val="00803594"/>
    <w:rsid w:val="00803F41"/>
    <w:rsid w:val="00805B71"/>
    <w:rsid w:val="00806376"/>
    <w:rsid w:val="008072EA"/>
    <w:rsid w:val="008076ED"/>
    <w:rsid w:val="0081185D"/>
    <w:rsid w:val="008124F8"/>
    <w:rsid w:val="00812995"/>
    <w:rsid w:val="00812ABA"/>
    <w:rsid w:val="00814EA2"/>
    <w:rsid w:val="00815014"/>
    <w:rsid w:val="0081609B"/>
    <w:rsid w:val="0081647E"/>
    <w:rsid w:val="00823552"/>
    <w:rsid w:val="00824D1C"/>
    <w:rsid w:val="00827FF3"/>
    <w:rsid w:val="0083010E"/>
    <w:rsid w:val="00832D5C"/>
    <w:rsid w:val="00833343"/>
    <w:rsid w:val="00833AB9"/>
    <w:rsid w:val="0083581B"/>
    <w:rsid w:val="008419B1"/>
    <w:rsid w:val="00843D5A"/>
    <w:rsid w:val="00844D58"/>
    <w:rsid w:val="00845298"/>
    <w:rsid w:val="0084557D"/>
    <w:rsid w:val="008471C6"/>
    <w:rsid w:val="0085016C"/>
    <w:rsid w:val="00851533"/>
    <w:rsid w:val="008544B9"/>
    <w:rsid w:val="00855E88"/>
    <w:rsid w:val="00861337"/>
    <w:rsid w:val="00862363"/>
    <w:rsid w:val="00862ADE"/>
    <w:rsid w:val="00870817"/>
    <w:rsid w:val="008714F8"/>
    <w:rsid w:val="00872ACD"/>
    <w:rsid w:val="00872F35"/>
    <w:rsid w:val="00875567"/>
    <w:rsid w:val="00875B3A"/>
    <w:rsid w:val="00876654"/>
    <w:rsid w:val="00877277"/>
    <w:rsid w:val="00881117"/>
    <w:rsid w:val="00884CAE"/>
    <w:rsid w:val="00885965"/>
    <w:rsid w:val="00885DFE"/>
    <w:rsid w:val="00887333"/>
    <w:rsid w:val="00896906"/>
    <w:rsid w:val="008A04F6"/>
    <w:rsid w:val="008A2759"/>
    <w:rsid w:val="008A296D"/>
    <w:rsid w:val="008A33DC"/>
    <w:rsid w:val="008A5FFE"/>
    <w:rsid w:val="008A7707"/>
    <w:rsid w:val="008B0680"/>
    <w:rsid w:val="008B2D21"/>
    <w:rsid w:val="008B5E6C"/>
    <w:rsid w:val="008B7E37"/>
    <w:rsid w:val="008C03D9"/>
    <w:rsid w:val="008C15D3"/>
    <w:rsid w:val="008C2170"/>
    <w:rsid w:val="008C4246"/>
    <w:rsid w:val="008C464F"/>
    <w:rsid w:val="008D2EFF"/>
    <w:rsid w:val="008D5B69"/>
    <w:rsid w:val="008D5E3D"/>
    <w:rsid w:val="008D6B2D"/>
    <w:rsid w:val="008E05A2"/>
    <w:rsid w:val="008E10DD"/>
    <w:rsid w:val="008E25BE"/>
    <w:rsid w:val="008E53CA"/>
    <w:rsid w:val="008E62E0"/>
    <w:rsid w:val="008F0EC1"/>
    <w:rsid w:val="008F1501"/>
    <w:rsid w:val="008F1831"/>
    <w:rsid w:val="008F1D45"/>
    <w:rsid w:val="008F2EB4"/>
    <w:rsid w:val="008F369D"/>
    <w:rsid w:val="009012D6"/>
    <w:rsid w:val="00902B45"/>
    <w:rsid w:val="00904750"/>
    <w:rsid w:val="009079F8"/>
    <w:rsid w:val="0091170D"/>
    <w:rsid w:val="00914E19"/>
    <w:rsid w:val="00915238"/>
    <w:rsid w:val="00922B96"/>
    <w:rsid w:val="00923677"/>
    <w:rsid w:val="00923775"/>
    <w:rsid w:val="00924049"/>
    <w:rsid w:val="00925103"/>
    <w:rsid w:val="009267D0"/>
    <w:rsid w:val="009301A7"/>
    <w:rsid w:val="009306A9"/>
    <w:rsid w:val="00934B02"/>
    <w:rsid w:val="00935ECA"/>
    <w:rsid w:val="009365D3"/>
    <w:rsid w:val="00936CBD"/>
    <w:rsid w:val="00937557"/>
    <w:rsid w:val="00940E61"/>
    <w:rsid w:val="00940F7E"/>
    <w:rsid w:val="00941375"/>
    <w:rsid w:val="0094288F"/>
    <w:rsid w:val="00943950"/>
    <w:rsid w:val="00943B31"/>
    <w:rsid w:val="0095168C"/>
    <w:rsid w:val="00951AAD"/>
    <w:rsid w:val="00960D4D"/>
    <w:rsid w:val="00960E63"/>
    <w:rsid w:val="009627D8"/>
    <w:rsid w:val="0096338A"/>
    <w:rsid w:val="00964088"/>
    <w:rsid w:val="00964204"/>
    <w:rsid w:val="00966A41"/>
    <w:rsid w:val="00970D6F"/>
    <w:rsid w:val="009752DA"/>
    <w:rsid w:val="009803AA"/>
    <w:rsid w:val="0098064C"/>
    <w:rsid w:val="009808BA"/>
    <w:rsid w:val="00981F54"/>
    <w:rsid w:val="00982794"/>
    <w:rsid w:val="00984780"/>
    <w:rsid w:val="00986ECD"/>
    <w:rsid w:val="0098760A"/>
    <w:rsid w:val="00992015"/>
    <w:rsid w:val="00993EBA"/>
    <w:rsid w:val="00993FC2"/>
    <w:rsid w:val="00994D44"/>
    <w:rsid w:val="00995236"/>
    <w:rsid w:val="009A03B0"/>
    <w:rsid w:val="009A0D9F"/>
    <w:rsid w:val="009A1A44"/>
    <w:rsid w:val="009A55C3"/>
    <w:rsid w:val="009A5A84"/>
    <w:rsid w:val="009A731B"/>
    <w:rsid w:val="009B1732"/>
    <w:rsid w:val="009B2851"/>
    <w:rsid w:val="009B3794"/>
    <w:rsid w:val="009B382C"/>
    <w:rsid w:val="009B4D45"/>
    <w:rsid w:val="009C095A"/>
    <w:rsid w:val="009C26B9"/>
    <w:rsid w:val="009C2835"/>
    <w:rsid w:val="009C481F"/>
    <w:rsid w:val="009C5773"/>
    <w:rsid w:val="009D06B7"/>
    <w:rsid w:val="009D24E6"/>
    <w:rsid w:val="009D5A38"/>
    <w:rsid w:val="009D681B"/>
    <w:rsid w:val="009E01C7"/>
    <w:rsid w:val="009E0606"/>
    <w:rsid w:val="009E1406"/>
    <w:rsid w:val="009E5B5B"/>
    <w:rsid w:val="009E661D"/>
    <w:rsid w:val="009F3726"/>
    <w:rsid w:val="00A01F38"/>
    <w:rsid w:val="00A0273D"/>
    <w:rsid w:val="00A02BF1"/>
    <w:rsid w:val="00A04909"/>
    <w:rsid w:val="00A0751C"/>
    <w:rsid w:val="00A1065D"/>
    <w:rsid w:val="00A13A76"/>
    <w:rsid w:val="00A147E3"/>
    <w:rsid w:val="00A15687"/>
    <w:rsid w:val="00A17D4B"/>
    <w:rsid w:val="00A25469"/>
    <w:rsid w:val="00A26853"/>
    <w:rsid w:val="00A270B8"/>
    <w:rsid w:val="00A30AA2"/>
    <w:rsid w:val="00A3206B"/>
    <w:rsid w:val="00A323DB"/>
    <w:rsid w:val="00A32598"/>
    <w:rsid w:val="00A32932"/>
    <w:rsid w:val="00A347D3"/>
    <w:rsid w:val="00A35F58"/>
    <w:rsid w:val="00A36D6B"/>
    <w:rsid w:val="00A374A8"/>
    <w:rsid w:val="00A37687"/>
    <w:rsid w:val="00A40786"/>
    <w:rsid w:val="00A51DCD"/>
    <w:rsid w:val="00A533EA"/>
    <w:rsid w:val="00A5346F"/>
    <w:rsid w:val="00A535ED"/>
    <w:rsid w:val="00A55C57"/>
    <w:rsid w:val="00A562F4"/>
    <w:rsid w:val="00A60389"/>
    <w:rsid w:val="00A625EB"/>
    <w:rsid w:val="00A65387"/>
    <w:rsid w:val="00A66CF9"/>
    <w:rsid w:val="00A725D1"/>
    <w:rsid w:val="00A737BB"/>
    <w:rsid w:val="00A75218"/>
    <w:rsid w:val="00A774D9"/>
    <w:rsid w:val="00A81550"/>
    <w:rsid w:val="00A8268E"/>
    <w:rsid w:val="00A82B89"/>
    <w:rsid w:val="00A83288"/>
    <w:rsid w:val="00A87954"/>
    <w:rsid w:val="00A87D79"/>
    <w:rsid w:val="00A906E4"/>
    <w:rsid w:val="00A90B11"/>
    <w:rsid w:val="00A90F2E"/>
    <w:rsid w:val="00A920C5"/>
    <w:rsid w:val="00A9284E"/>
    <w:rsid w:val="00A92F6B"/>
    <w:rsid w:val="00A9519B"/>
    <w:rsid w:val="00AA07E4"/>
    <w:rsid w:val="00AA2EA5"/>
    <w:rsid w:val="00AA4FC8"/>
    <w:rsid w:val="00AA530C"/>
    <w:rsid w:val="00AA583C"/>
    <w:rsid w:val="00AA603F"/>
    <w:rsid w:val="00AA64E8"/>
    <w:rsid w:val="00AB10CB"/>
    <w:rsid w:val="00AB5C83"/>
    <w:rsid w:val="00AB6F7B"/>
    <w:rsid w:val="00AC12F0"/>
    <w:rsid w:val="00AC29F3"/>
    <w:rsid w:val="00AC2A46"/>
    <w:rsid w:val="00AC4C64"/>
    <w:rsid w:val="00AC5497"/>
    <w:rsid w:val="00AC5943"/>
    <w:rsid w:val="00AC672B"/>
    <w:rsid w:val="00AD18AE"/>
    <w:rsid w:val="00AD24D8"/>
    <w:rsid w:val="00AD2A4C"/>
    <w:rsid w:val="00AD5522"/>
    <w:rsid w:val="00AD559F"/>
    <w:rsid w:val="00AD7C93"/>
    <w:rsid w:val="00AE0C8B"/>
    <w:rsid w:val="00AE1838"/>
    <w:rsid w:val="00AE25F6"/>
    <w:rsid w:val="00AE586F"/>
    <w:rsid w:val="00AE7D2C"/>
    <w:rsid w:val="00AF0E7C"/>
    <w:rsid w:val="00AF38FF"/>
    <w:rsid w:val="00AF5A28"/>
    <w:rsid w:val="00AF6D71"/>
    <w:rsid w:val="00AF7379"/>
    <w:rsid w:val="00B00B9C"/>
    <w:rsid w:val="00B024C5"/>
    <w:rsid w:val="00B03556"/>
    <w:rsid w:val="00B04284"/>
    <w:rsid w:val="00B068AF"/>
    <w:rsid w:val="00B105BC"/>
    <w:rsid w:val="00B108E4"/>
    <w:rsid w:val="00B10D36"/>
    <w:rsid w:val="00B12352"/>
    <w:rsid w:val="00B151C3"/>
    <w:rsid w:val="00B1551A"/>
    <w:rsid w:val="00B23A44"/>
    <w:rsid w:val="00B256CC"/>
    <w:rsid w:val="00B2651E"/>
    <w:rsid w:val="00B26E1B"/>
    <w:rsid w:val="00B31860"/>
    <w:rsid w:val="00B340A0"/>
    <w:rsid w:val="00B354C0"/>
    <w:rsid w:val="00B3582B"/>
    <w:rsid w:val="00B37F70"/>
    <w:rsid w:val="00B40DDA"/>
    <w:rsid w:val="00B4146D"/>
    <w:rsid w:val="00B477C3"/>
    <w:rsid w:val="00B47F56"/>
    <w:rsid w:val="00B50840"/>
    <w:rsid w:val="00B51421"/>
    <w:rsid w:val="00B52FAD"/>
    <w:rsid w:val="00B530E0"/>
    <w:rsid w:val="00B55089"/>
    <w:rsid w:val="00B60D25"/>
    <w:rsid w:val="00B64916"/>
    <w:rsid w:val="00B6533E"/>
    <w:rsid w:val="00B66144"/>
    <w:rsid w:val="00B67ADA"/>
    <w:rsid w:val="00B71F58"/>
    <w:rsid w:val="00B75F15"/>
    <w:rsid w:val="00B80E06"/>
    <w:rsid w:val="00B82597"/>
    <w:rsid w:val="00B857A0"/>
    <w:rsid w:val="00B87C0B"/>
    <w:rsid w:val="00B9004F"/>
    <w:rsid w:val="00B94201"/>
    <w:rsid w:val="00B96C57"/>
    <w:rsid w:val="00BA52A2"/>
    <w:rsid w:val="00BB0BFB"/>
    <w:rsid w:val="00BB24C2"/>
    <w:rsid w:val="00BB4524"/>
    <w:rsid w:val="00BB4E14"/>
    <w:rsid w:val="00BB6486"/>
    <w:rsid w:val="00BB72E6"/>
    <w:rsid w:val="00BC05DB"/>
    <w:rsid w:val="00BC1178"/>
    <w:rsid w:val="00BC2AAA"/>
    <w:rsid w:val="00BC3A3F"/>
    <w:rsid w:val="00BC3ECE"/>
    <w:rsid w:val="00BC4860"/>
    <w:rsid w:val="00BC4FA0"/>
    <w:rsid w:val="00BD10A4"/>
    <w:rsid w:val="00BD26C4"/>
    <w:rsid w:val="00BD2A1C"/>
    <w:rsid w:val="00BD4DC8"/>
    <w:rsid w:val="00BD5C00"/>
    <w:rsid w:val="00BD72B4"/>
    <w:rsid w:val="00BE0EDA"/>
    <w:rsid w:val="00BE247B"/>
    <w:rsid w:val="00BE421D"/>
    <w:rsid w:val="00BE6CC1"/>
    <w:rsid w:val="00BF0407"/>
    <w:rsid w:val="00BF076D"/>
    <w:rsid w:val="00BF1500"/>
    <w:rsid w:val="00BF2D37"/>
    <w:rsid w:val="00BF360C"/>
    <w:rsid w:val="00BF4F41"/>
    <w:rsid w:val="00BF53F9"/>
    <w:rsid w:val="00BF5BC0"/>
    <w:rsid w:val="00C007C9"/>
    <w:rsid w:val="00C02731"/>
    <w:rsid w:val="00C04B00"/>
    <w:rsid w:val="00C05F0B"/>
    <w:rsid w:val="00C064FA"/>
    <w:rsid w:val="00C07371"/>
    <w:rsid w:val="00C10DF9"/>
    <w:rsid w:val="00C11303"/>
    <w:rsid w:val="00C1137B"/>
    <w:rsid w:val="00C12A9A"/>
    <w:rsid w:val="00C130B0"/>
    <w:rsid w:val="00C1410D"/>
    <w:rsid w:val="00C15515"/>
    <w:rsid w:val="00C17456"/>
    <w:rsid w:val="00C20498"/>
    <w:rsid w:val="00C20640"/>
    <w:rsid w:val="00C20CC5"/>
    <w:rsid w:val="00C211C7"/>
    <w:rsid w:val="00C224DD"/>
    <w:rsid w:val="00C2284D"/>
    <w:rsid w:val="00C22A3C"/>
    <w:rsid w:val="00C23AD6"/>
    <w:rsid w:val="00C243D9"/>
    <w:rsid w:val="00C266C4"/>
    <w:rsid w:val="00C32814"/>
    <w:rsid w:val="00C347B9"/>
    <w:rsid w:val="00C354F4"/>
    <w:rsid w:val="00C359C5"/>
    <w:rsid w:val="00C37048"/>
    <w:rsid w:val="00C415B8"/>
    <w:rsid w:val="00C42CAE"/>
    <w:rsid w:val="00C44816"/>
    <w:rsid w:val="00C44B6C"/>
    <w:rsid w:val="00C45077"/>
    <w:rsid w:val="00C458B3"/>
    <w:rsid w:val="00C51CBC"/>
    <w:rsid w:val="00C5349D"/>
    <w:rsid w:val="00C53DA6"/>
    <w:rsid w:val="00C53F61"/>
    <w:rsid w:val="00C5467D"/>
    <w:rsid w:val="00C547A3"/>
    <w:rsid w:val="00C5600E"/>
    <w:rsid w:val="00C574C3"/>
    <w:rsid w:val="00C57EE7"/>
    <w:rsid w:val="00C60B39"/>
    <w:rsid w:val="00C61AE0"/>
    <w:rsid w:val="00C64CE5"/>
    <w:rsid w:val="00C66A68"/>
    <w:rsid w:val="00C66CC4"/>
    <w:rsid w:val="00C674C4"/>
    <w:rsid w:val="00C7258B"/>
    <w:rsid w:val="00C75230"/>
    <w:rsid w:val="00C75D85"/>
    <w:rsid w:val="00C824A7"/>
    <w:rsid w:val="00C837C4"/>
    <w:rsid w:val="00C92B3C"/>
    <w:rsid w:val="00C92E55"/>
    <w:rsid w:val="00C93814"/>
    <w:rsid w:val="00C93E0A"/>
    <w:rsid w:val="00C93EA6"/>
    <w:rsid w:val="00C94561"/>
    <w:rsid w:val="00C94675"/>
    <w:rsid w:val="00C966A2"/>
    <w:rsid w:val="00C96AE5"/>
    <w:rsid w:val="00C96B42"/>
    <w:rsid w:val="00CA56CC"/>
    <w:rsid w:val="00CA5A76"/>
    <w:rsid w:val="00CA7EAA"/>
    <w:rsid w:val="00CB0B59"/>
    <w:rsid w:val="00CB0F69"/>
    <w:rsid w:val="00CB227B"/>
    <w:rsid w:val="00CB3614"/>
    <w:rsid w:val="00CB4DE5"/>
    <w:rsid w:val="00CB4F2B"/>
    <w:rsid w:val="00CB5AE1"/>
    <w:rsid w:val="00CB6A1D"/>
    <w:rsid w:val="00CC27DC"/>
    <w:rsid w:val="00CD0F22"/>
    <w:rsid w:val="00CD2212"/>
    <w:rsid w:val="00CD2814"/>
    <w:rsid w:val="00CD435B"/>
    <w:rsid w:val="00CD7B82"/>
    <w:rsid w:val="00CE0E40"/>
    <w:rsid w:val="00CE0F12"/>
    <w:rsid w:val="00CE341C"/>
    <w:rsid w:val="00CE4007"/>
    <w:rsid w:val="00CE412C"/>
    <w:rsid w:val="00CE502B"/>
    <w:rsid w:val="00CE5071"/>
    <w:rsid w:val="00CE76B1"/>
    <w:rsid w:val="00CF0513"/>
    <w:rsid w:val="00CF0976"/>
    <w:rsid w:val="00CF0F78"/>
    <w:rsid w:val="00CF1022"/>
    <w:rsid w:val="00CF2483"/>
    <w:rsid w:val="00CF2825"/>
    <w:rsid w:val="00CF2D4E"/>
    <w:rsid w:val="00CF4399"/>
    <w:rsid w:val="00CF46CA"/>
    <w:rsid w:val="00CF6988"/>
    <w:rsid w:val="00CF7252"/>
    <w:rsid w:val="00D01CA9"/>
    <w:rsid w:val="00D059C1"/>
    <w:rsid w:val="00D05DFD"/>
    <w:rsid w:val="00D10686"/>
    <w:rsid w:val="00D148BF"/>
    <w:rsid w:val="00D1547A"/>
    <w:rsid w:val="00D2004E"/>
    <w:rsid w:val="00D2158A"/>
    <w:rsid w:val="00D2198B"/>
    <w:rsid w:val="00D21A62"/>
    <w:rsid w:val="00D22F93"/>
    <w:rsid w:val="00D231DB"/>
    <w:rsid w:val="00D239EE"/>
    <w:rsid w:val="00D23EC0"/>
    <w:rsid w:val="00D24511"/>
    <w:rsid w:val="00D2460D"/>
    <w:rsid w:val="00D26ECD"/>
    <w:rsid w:val="00D27E6F"/>
    <w:rsid w:val="00D3101C"/>
    <w:rsid w:val="00D34511"/>
    <w:rsid w:val="00D36070"/>
    <w:rsid w:val="00D36A09"/>
    <w:rsid w:val="00D403B2"/>
    <w:rsid w:val="00D411E3"/>
    <w:rsid w:val="00D41BE2"/>
    <w:rsid w:val="00D44003"/>
    <w:rsid w:val="00D44F7E"/>
    <w:rsid w:val="00D4613D"/>
    <w:rsid w:val="00D52123"/>
    <w:rsid w:val="00D539D8"/>
    <w:rsid w:val="00D608B5"/>
    <w:rsid w:val="00D60F35"/>
    <w:rsid w:val="00D665A0"/>
    <w:rsid w:val="00D67393"/>
    <w:rsid w:val="00D73048"/>
    <w:rsid w:val="00D810B8"/>
    <w:rsid w:val="00D82321"/>
    <w:rsid w:val="00D83294"/>
    <w:rsid w:val="00D838D5"/>
    <w:rsid w:val="00D85F16"/>
    <w:rsid w:val="00D8603A"/>
    <w:rsid w:val="00D870A8"/>
    <w:rsid w:val="00D91BB1"/>
    <w:rsid w:val="00D92205"/>
    <w:rsid w:val="00D93125"/>
    <w:rsid w:val="00D9342A"/>
    <w:rsid w:val="00D9363D"/>
    <w:rsid w:val="00D96EB5"/>
    <w:rsid w:val="00D9775C"/>
    <w:rsid w:val="00DA0653"/>
    <w:rsid w:val="00DA120A"/>
    <w:rsid w:val="00DA1673"/>
    <w:rsid w:val="00DA2D6C"/>
    <w:rsid w:val="00DA312A"/>
    <w:rsid w:val="00DA31B9"/>
    <w:rsid w:val="00DA334B"/>
    <w:rsid w:val="00DA3AD6"/>
    <w:rsid w:val="00DA40FC"/>
    <w:rsid w:val="00DA49CD"/>
    <w:rsid w:val="00DA4DF3"/>
    <w:rsid w:val="00DA56A2"/>
    <w:rsid w:val="00DA6952"/>
    <w:rsid w:val="00DB095C"/>
    <w:rsid w:val="00DB33DD"/>
    <w:rsid w:val="00DB5B84"/>
    <w:rsid w:val="00DB6039"/>
    <w:rsid w:val="00DB641C"/>
    <w:rsid w:val="00DB671A"/>
    <w:rsid w:val="00DC0BD9"/>
    <w:rsid w:val="00DC1DAE"/>
    <w:rsid w:val="00DC225B"/>
    <w:rsid w:val="00DC3D1F"/>
    <w:rsid w:val="00DC5885"/>
    <w:rsid w:val="00DC5AB1"/>
    <w:rsid w:val="00DD0637"/>
    <w:rsid w:val="00DD2151"/>
    <w:rsid w:val="00DD2853"/>
    <w:rsid w:val="00DD2C2D"/>
    <w:rsid w:val="00DD6F2A"/>
    <w:rsid w:val="00DD7EB7"/>
    <w:rsid w:val="00DE02E2"/>
    <w:rsid w:val="00DE3617"/>
    <w:rsid w:val="00DE39D3"/>
    <w:rsid w:val="00DE3B77"/>
    <w:rsid w:val="00DE5504"/>
    <w:rsid w:val="00DE5A95"/>
    <w:rsid w:val="00DE7292"/>
    <w:rsid w:val="00DE7A54"/>
    <w:rsid w:val="00DF058D"/>
    <w:rsid w:val="00DF0B53"/>
    <w:rsid w:val="00DF2459"/>
    <w:rsid w:val="00DF3086"/>
    <w:rsid w:val="00DF3116"/>
    <w:rsid w:val="00DF345A"/>
    <w:rsid w:val="00DF44B9"/>
    <w:rsid w:val="00DF457A"/>
    <w:rsid w:val="00E00D6B"/>
    <w:rsid w:val="00E02B20"/>
    <w:rsid w:val="00E02FBD"/>
    <w:rsid w:val="00E03074"/>
    <w:rsid w:val="00E04CB3"/>
    <w:rsid w:val="00E04F50"/>
    <w:rsid w:val="00E05220"/>
    <w:rsid w:val="00E07C68"/>
    <w:rsid w:val="00E106C0"/>
    <w:rsid w:val="00E13F93"/>
    <w:rsid w:val="00E208C9"/>
    <w:rsid w:val="00E23E1C"/>
    <w:rsid w:val="00E2470B"/>
    <w:rsid w:val="00E267FA"/>
    <w:rsid w:val="00E373B9"/>
    <w:rsid w:val="00E37A45"/>
    <w:rsid w:val="00E408EF"/>
    <w:rsid w:val="00E420B2"/>
    <w:rsid w:val="00E42DA3"/>
    <w:rsid w:val="00E443E5"/>
    <w:rsid w:val="00E47FC8"/>
    <w:rsid w:val="00E50A05"/>
    <w:rsid w:val="00E54506"/>
    <w:rsid w:val="00E55422"/>
    <w:rsid w:val="00E55F73"/>
    <w:rsid w:val="00E5614D"/>
    <w:rsid w:val="00E564B5"/>
    <w:rsid w:val="00E5705C"/>
    <w:rsid w:val="00E5738F"/>
    <w:rsid w:val="00E600A7"/>
    <w:rsid w:val="00E61C12"/>
    <w:rsid w:val="00E62021"/>
    <w:rsid w:val="00E67003"/>
    <w:rsid w:val="00E67DA3"/>
    <w:rsid w:val="00E736C0"/>
    <w:rsid w:val="00E755BA"/>
    <w:rsid w:val="00E7723E"/>
    <w:rsid w:val="00E7744A"/>
    <w:rsid w:val="00E7763D"/>
    <w:rsid w:val="00E8014E"/>
    <w:rsid w:val="00E81296"/>
    <w:rsid w:val="00E8513B"/>
    <w:rsid w:val="00E9145D"/>
    <w:rsid w:val="00E91D8F"/>
    <w:rsid w:val="00E91E60"/>
    <w:rsid w:val="00E93A5F"/>
    <w:rsid w:val="00E93CB8"/>
    <w:rsid w:val="00E94B94"/>
    <w:rsid w:val="00E97F37"/>
    <w:rsid w:val="00EA032C"/>
    <w:rsid w:val="00EA180B"/>
    <w:rsid w:val="00EA1B09"/>
    <w:rsid w:val="00EA2264"/>
    <w:rsid w:val="00EA3B4F"/>
    <w:rsid w:val="00EA54A3"/>
    <w:rsid w:val="00EB0645"/>
    <w:rsid w:val="00EB1929"/>
    <w:rsid w:val="00EB6887"/>
    <w:rsid w:val="00EB6DD5"/>
    <w:rsid w:val="00EC021B"/>
    <w:rsid w:val="00EC026B"/>
    <w:rsid w:val="00EC0772"/>
    <w:rsid w:val="00EC1B90"/>
    <w:rsid w:val="00EC25CE"/>
    <w:rsid w:val="00EC3D16"/>
    <w:rsid w:val="00EC46FE"/>
    <w:rsid w:val="00ED079A"/>
    <w:rsid w:val="00ED7A7D"/>
    <w:rsid w:val="00EE106A"/>
    <w:rsid w:val="00EE4246"/>
    <w:rsid w:val="00EF27E6"/>
    <w:rsid w:val="00EF334B"/>
    <w:rsid w:val="00EF3A2F"/>
    <w:rsid w:val="00EF5479"/>
    <w:rsid w:val="00EF708F"/>
    <w:rsid w:val="00F003E3"/>
    <w:rsid w:val="00F02938"/>
    <w:rsid w:val="00F02C2F"/>
    <w:rsid w:val="00F10BB8"/>
    <w:rsid w:val="00F13B41"/>
    <w:rsid w:val="00F140F8"/>
    <w:rsid w:val="00F15387"/>
    <w:rsid w:val="00F1654D"/>
    <w:rsid w:val="00F20C57"/>
    <w:rsid w:val="00F23120"/>
    <w:rsid w:val="00F258CD"/>
    <w:rsid w:val="00F25BC9"/>
    <w:rsid w:val="00F26E10"/>
    <w:rsid w:val="00F32CDD"/>
    <w:rsid w:val="00F33620"/>
    <w:rsid w:val="00F34DDD"/>
    <w:rsid w:val="00F34F71"/>
    <w:rsid w:val="00F355FB"/>
    <w:rsid w:val="00F36723"/>
    <w:rsid w:val="00F40A11"/>
    <w:rsid w:val="00F40C27"/>
    <w:rsid w:val="00F41600"/>
    <w:rsid w:val="00F433DE"/>
    <w:rsid w:val="00F449AA"/>
    <w:rsid w:val="00F47BA5"/>
    <w:rsid w:val="00F51318"/>
    <w:rsid w:val="00F5297D"/>
    <w:rsid w:val="00F54D53"/>
    <w:rsid w:val="00F54F0D"/>
    <w:rsid w:val="00F55846"/>
    <w:rsid w:val="00F5661A"/>
    <w:rsid w:val="00F614D4"/>
    <w:rsid w:val="00F62B38"/>
    <w:rsid w:val="00F635F6"/>
    <w:rsid w:val="00F639B8"/>
    <w:rsid w:val="00F668F5"/>
    <w:rsid w:val="00F67738"/>
    <w:rsid w:val="00F67962"/>
    <w:rsid w:val="00F67DE6"/>
    <w:rsid w:val="00F706C1"/>
    <w:rsid w:val="00F70A22"/>
    <w:rsid w:val="00F71ED5"/>
    <w:rsid w:val="00F740C5"/>
    <w:rsid w:val="00F7445B"/>
    <w:rsid w:val="00F747B3"/>
    <w:rsid w:val="00F77087"/>
    <w:rsid w:val="00F775C3"/>
    <w:rsid w:val="00F777D8"/>
    <w:rsid w:val="00F83712"/>
    <w:rsid w:val="00F847A4"/>
    <w:rsid w:val="00F8551C"/>
    <w:rsid w:val="00F855B8"/>
    <w:rsid w:val="00F86BEA"/>
    <w:rsid w:val="00F878C7"/>
    <w:rsid w:val="00F927DF"/>
    <w:rsid w:val="00F92E4E"/>
    <w:rsid w:val="00FA03D0"/>
    <w:rsid w:val="00FA1052"/>
    <w:rsid w:val="00FA1A17"/>
    <w:rsid w:val="00FA3E9F"/>
    <w:rsid w:val="00FA3F5D"/>
    <w:rsid w:val="00FA54B9"/>
    <w:rsid w:val="00FA602C"/>
    <w:rsid w:val="00FA7128"/>
    <w:rsid w:val="00FB12E1"/>
    <w:rsid w:val="00FB225B"/>
    <w:rsid w:val="00FB35B5"/>
    <w:rsid w:val="00FB389C"/>
    <w:rsid w:val="00FB39E9"/>
    <w:rsid w:val="00FB41ED"/>
    <w:rsid w:val="00FC02AA"/>
    <w:rsid w:val="00FC43FC"/>
    <w:rsid w:val="00FC5980"/>
    <w:rsid w:val="00FC6EA4"/>
    <w:rsid w:val="00FD09F9"/>
    <w:rsid w:val="00FD3C45"/>
    <w:rsid w:val="00FD4697"/>
    <w:rsid w:val="00FD5638"/>
    <w:rsid w:val="00FD6175"/>
    <w:rsid w:val="00FE09CD"/>
    <w:rsid w:val="00FE1DD9"/>
    <w:rsid w:val="00FE4F8D"/>
    <w:rsid w:val="00FE5256"/>
    <w:rsid w:val="00FE63CC"/>
    <w:rsid w:val="00FE6F6B"/>
    <w:rsid w:val="00FE7035"/>
    <w:rsid w:val="00FF04D1"/>
    <w:rsid w:val="00FF25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292C8F"/>
  <w15:docId w15:val="{1BD84AED-9365-446F-9E35-00DA219FA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12F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12F3"/>
  </w:style>
  <w:style w:type="paragraph" w:styleId="Footer">
    <w:name w:val="footer"/>
    <w:basedOn w:val="Normal"/>
    <w:link w:val="FooterChar"/>
    <w:uiPriority w:val="99"/>
    <w:unhideWhenUsed/>
    <w:rsid w:val="000312F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12F3"/>
  </w:style>
  <w:style w:type="paragraph" w:styleId="ListParagraph">
    <w:name w:val="List Paragraph"/>
    <w:basedOn w:val="Normal"/>
    <w:link w:val="ListParagraphChar"/>
    <w:uiPriority w:val="34"/>
    <w:qFormat/>
    <w:rsid w:val="006F57F7"/>
    <w:pPr>
      <w:widowControl/>
      <w:ind w:leftChars="400" w:left="8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2470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ighlight1">
    <w:name w:val="highlight1"/>
    <w:basedOn w:val="DefaultParagraphFont"/>
    <w:rsid w:val="005156B2"/>
    <w:rPr>
      <w:shd w:val="clear" w:color="auto" w:fill="F2F5F8"/>
    </w:rPr>
  </w:style>
  <w:style w:type="character" w:customStyle="1" w:styleId="jrnl">
    <w:name w:val="jrnl"/>
    <w:basedOn w:val="DefaultParagraphFont"/>
    <w:rsid w:val="000C4F30"/>
  </w:style>
  <w:style w:type="table" w:styleId="TableGrid">
    <w:name w:val="Table Grid"/>
    <w:basedOn w:val="TableNormal"/>
    <w:uiPriority w:val="59"/>
    <w:rsid w:val="004E5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1">
    <w:name w:val="Medium Shading 2 Accent 1"/>
    <w:basedOn w:val="TableNormal"/>
    <w:uiPriority w:val="64"/>
    <w:rsid w:val="001C0A2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1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D2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2">
    <w:name w:val="highlight2"/>
    <w:basedOn w:val="DefaultParagraphFont"/>
    <w:rsid w:val="00F92E4E"/>
  </w:style>
  <w:style w:type="character" w:styleId="CommentReference">
    <w:name w:val="annotation reference"/>
    <w:basedOn w:val="DefaultParagraphFont"/>
    <w:uiPriority w:val="99"/>
    <w:semiHidden/>
    <w:unhideWhenUsed/>
    <w:rsid w:val="008F1D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D4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D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D4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640438"/>
    <w:pPr>
      <w:jc w:val="center"/>
    </w:pPr>
    <w:rPr>
      <w:rFonts w:ascii="MS PGothic" w:eastAsia="MS PGothic" w:hAnsi="MS PGothic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40438"/>
    <w:rPr>
      <w:rFonts w:ascii="MS PGothic" w:eastAsia="MS PGothic" w:hAnsi="MS PGothic" w:cs="MS PGothic"/>
      <w:kern w:val="0"/>
      <w:sz w:val="24"/>
      <w:szCs w:val="24"/>
    </w:rPr>
  </w:style>
  <w:style w:type="character" w:customStyle="1" w:styleId="EndNoteBibliographyTitle0">
    <w:name w:val="EndNote Bibliography Title (文字)"/>
    <w:basedOn w:val="ListParagraphChar"/>
    <w:link w:val="EndNoteBibliographyTitle"/>
    <w:rsid w:val="00640438"/>
    <w:rPr>
      <w:rFonts w:ascii="MS PGothic" w:eastAsia="MS PGothic" w:hAnsi="MS PGothic" w:cs="MS PGothic"/>
      <w:noProof/>
      <w:kern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640438"/>
    <w:pPr>
      <w:jc w:val="left"/>
    </w:pPr>
    <w:rPr>
      <w:rFonts w:ascii="MS PGothic" w:eastAsia="MS PGothic" w:hAnsi="MS PGothic"/>
      <w:noProof/>
      <w:sz w:val="24"/>
    </w:rPr>
  </w:style>
  <w:style w:type="character" w:customStyle="1" w:styleId="EndNoteBibliography0">
    <w:name w:val="EndNote Bibliography (文字)"/>
    <w:basedOn w:val="ListParagraphChar"/>
    <w:link w:val="EndNoteBibliography"/>
    <w:rsid w:val="00640438"/>
    <w:rPr>
      <w:rFonts w:ascii="MS PGothic" w:eastAsia="MS PGothic" w:hAnsi="MS PGothic" w:cs="MS PGothic"/>
      <w:noProof/>
      <w:kern w:val="0"/>
      <w:sz w:val="24"/>
      <w:szCs w:val="24"/>
    </w:rPr>
  </w:style>
  <w:style w:type="table" w:styleId="ListTable2">
    <w:name w:val="List Table 2"/>
    <w:basedOn w:val="TableNormal"/>
    <w:uiPriority w:val="47"/>
    <w:rsid w:val="001F318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8B5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B5E6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lainText">
    <w:name w:val="Plain Text"/>
    <w:basedOn w:val="Normal"/>
    <w:link w:val="PlainTextChar"/>
    <w:rsid w:val="00D838D5"/>
    <w:rPr>
      <w:rFonts w:ascii="平成明朝" w:eastAsia="平成明朝" w:hAnsi="Times" w:cs="Times New Roman"/>
      <w:sz w:val="24"/>
      <w:szCs w:val="20"/>
    </w:rPr>
  </w:style>
  <w:style w:type="character" w:customStyle="1" w:styleId="PlainTextChar">
    <w:name w:val="Plain Text Char"/>
    <w:basedOn w:val="DefaultParagraphFont"/>
    <w:link w:val="PlainText"/>
    <w:rsid w:val="00D838D5"/>
    <w:rPr>
      <w:rFonts w:ascii="平成明朝" w:eastAsia="平成明朝" w:hAnsi="Times" w:cs="Times New Roman"/>
      <w:sz w:val="24"/>
      <w:szCs w:val="20"/>
    </w:rPr>
  </w:style>
  <w:style w:type="paragraph" w:styleId="Revision">
    <w:name w:val="Revision"/>
    <w:hidden/>
    <w:uiPriority w:val="99"/>
    <w:semiHidden/>
    <w:rsid w:val="00327C57"/>
  </w:style>
  <w:style w:type="character" w:customStyle="1" w:styleId="apple-converted-space">
    <w:name w:val="apple-converted-space"/>
    <w:basedOn w:val="DefaultParagraphFont"/>
    <w:rsid w:val="00ED7A7D"/>
  </w:style>
  <w:style w:type="character" w:styleId="LineNumber">
    <w:name w:val="line number"/>
    <w:basedOn w:val="DefaultParagraphFont"/>
    <w:uiPriority w:val="99"/>
    <w:semiHidden/>
    <w:unhideWhenUsed/>
    <w:rsid w:val="00EF334B"/>
  </w:style>
  <w:style w:type="paragraph" w:styleId="DocumentMap">
    <w:name w:val="Document Map"/>
    <w:basedOn w:val="Normal"/>
    <w:link w:val="DocumentMapChar"/>
    <w:uiPriority w:val="99"/>
    <w:semiHidden/>
    <w:unhideWhenUsed/>
    <w:rsid w:val="00733AF4"/>
    <w:rPr>
      <w:rFonts w:ascii="MS Mincho" w:eastAsia="MS Mincho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33AF4"/>
    <w:rPr>
      <w:rFonts w:ascii="MS Mincho" w:eastAsia="MS Minch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90258"/>
    <w:rPr>
      <w:color w:val="0000FF" w:themeColor="hyperlink"/>
      <w:u w:val="single"/>
    </w:rPr>
  </w:style>
  <w:style w:type="table" w:styleId="PlainTable2">
    <w:name w:val="Plain Table 2"/>
    <w:basedOn w:val="TableNormal"/>
    <w:uiPriority w:val="42"/>
    <w:rsid w:val="0055432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b0">
    <w:name w:val="mb0"/>
    <w:basedOn w:val="Normal"/>
    <w:rsid w:val="0055432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table" w:styleId="ListTable1Light">
    <w:name w:val="List Table 1 Light"/>
    <w:basedOn w:val="TableNormal"/>
    <w:uiPriority w:val="46"/>
    <w:rsid w:val="00F5661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C1137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1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66175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8488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9516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836001">
          <w:marLeft w:val="432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1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5166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9919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3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78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26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26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858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821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005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680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968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4827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6846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16499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9233">
          <w:marLeft w:val="432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5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15E62-7D2E-5340-A8BF-C159DB321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Giorgia Aprile</cp:lastModifiedBy>
  <cp:revision>4</cp:revision>
  <cp:lastPrinted>2019-08-06T02:38:00Z</cp:lastPrinted>
  <dcterms:created xsi:type="dcterms:W3CDTF">2020-06-18T00:19:00Z</dcterms:created>
  <dcterms:modified xsi:type="dcterms:W3CDTF">2020-06-19T14:30:00Z</dcterms:modified>
</cp:coreProperties>
</file>